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70B50" w14:textId="529C4217" w:rsidR="002401C1" w:rsidRPr="00C83935" w:rsidRDefault="002401C1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C83935">
        <w:rPr>
          <w:rFonts w:ascii="Times New Roman" w:hAnsi="Times New Roman" w:cs="Times New Roman"/>
          <w:b/>
          <w:bCs/>
          <w:sz w:val="28"/>
          <w:szCs w:val="28"/>
        </w:rPr>
        <w:t>Supplem</w:t>
      </w:r>
      <w:r w:rsidR="009D0E43" w:rsidRPr="00C83935">
        <w:rPr>
          <w:rFonts w:ascii="Times New Roman" w:hAnsi="Times New Roman" w:cs="Times New Roman"/>
          <w:b/>
          <w:bCs/>
          <w:sz w:val="28"/>
          <w:szCs w:val="28"/>
        </w:rPr>
        <w:t>entary</w:t>
      </w:r>
      <w:proofErr w:type="spellEnd"/>
      <w:r w:rsidR="009D0E43" w:rsidRPr="00C83935">
        <w:rPr>
          <w:rFonts w:ascii="Times New Roman" w:hAnsi="Times New Roman" w:cs="Times New Roman"/>
          <w:b/>
          <w:bCs/>
          <w:sz w:val="28"/>
          <w:szCs w:val="28"/>
        </w:rPr>
        <w:t xml:space="preserve"> file</w:t>
      </w:r>
    </w:p>
    <w:p w14:paraId="55E2191B" w14:textId="77777777" w:rsidR="009D0E43" w:rsidRDefault="009D0E43"/>
    <w:p w14:paraId="4A8E4805" w14:textId="77777777" w:rsidR="00CA504B" w:rsidRPr="00ED78CA" w:rsidRDefault="00CA504B" w:rsidP="00CA504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D78CA">
        <w:rPr>
          <w:rFonts w:ascii="Times New Roman" w:hAnsi="Times New Roman" w:cs="Times New Roman"/>
          <w:b/>
          <w:bCs/>
          <w:sz w:val="28"/>
          <w:szCs w:val="28"/>
          <w:lang w:val="en-US"/>
        </w:rPr>
        <w:t>A designed fortified muffin by incorporation of hydrolyzed whey protein isolate: Effect of hydrolysis degree on some physicochemical, textural, structural and bioactive properties</w:t>
      </w:r>
    </w:p>
    <w:p w14:paraId="57CEFB77" w14:textId="77777777" w:rsidR="00FD5404" w:rsidRDefault="00FD540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646E422C" w14:textId="74EE91B1" w:rsidR="00194186" w:rsidRPr="00FD5404" w:rsidRDefault="00FD5404" w:rsidP="00FD54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540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 Ingredients and their ratios used for the muffin production</w:t>
      </w:r>
    </w:p>
    <w:tbl>
      <w:tblPr>
        <w:tblW w:w="938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9"/>
        <w:gridCol w:w="1161"/>
        <w:gridCol w:w="1161"/>
        <w:gridCol w:w="1161"/>
        <w:gridCol w:w="1479"/>
        <w:gridCol w:w="1161"/>
      </w:tblGrid>
      <w:tr w:rsidR="00FD5404" w:rsidRPr="00FD5404" w14:paraId="5A9210DB" w14:textId="77777777" w:rsidTr="00D953DE">
        <w:trPr>
          <w:trHeight w:val="306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1DF3" w14:textId="23BB02FF" w:rsidR="00FD5404" w:rsidRPr="00D953DE" w:rsidRDefault="00FD5404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Ingredients</w:t>
            </w:r>
            <w:proofErr w:type="spellEnd"/>
            <w:r w:rsidR="00287E6F" w:rsidRPr="00D953DE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B8E3" w14:textId="4F6F4191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AC7E" w14:textId="70851732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PI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10F2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% H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1670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% H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B0B7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%HD</w:t>
            </w:r>
          </w:p>
        </w:tc>
      </w:tr>
      <w:tr w:rsidR="00FD5404" w:rsidRPr="00FD5404" w14:paraId="1A86AAE1" w14:textId="77777777" w:rsidTr="00D953DE">
        <w:trPr>
          <w:trHeight w:val="306"/>
        </w:trPr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7A20" w14:textId="7B3B4AE9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g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EBED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B5D3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0126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C9B3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C006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</w:tr>
      <w:tr w:rsidR="00FD5404" w:rsidRPr="00FD5404" w14:paraId="7BA81313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3B564797" w14:textId="0A9A2B99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ugar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053B20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BBA4191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725D20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56B5B6F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9F7DC0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</w:tr>
      <w:tr w:rsidR="00FD5404" w:rsidRPr="00FD5404" w14:paraId="546C3D24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79F0C86B" w14:textId="1D5AD1BA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ortening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45AF47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61FAC0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DD8E4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8A86E24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96634C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</w:tr>
      <w:tr w:rsidR="00FD5404" w:rsidRPr="00FD5404" w14:paraId="4DAF1313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57726285" w14:textId="2EE8BF48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O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l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3A7D5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E7DB43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D34C98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A2E1FFD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8DEC4D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</w:tr>
      <w:tr w:rsidR="00FD5404" w:rsidRPr="00FD5404" w14:paraId="11FF6E4E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507B9638" w14:textId="535D23FA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ole</w:t>
            </w:r>
            <w:proofErr w:type="spellEnd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at</w:t>
            </w:r>
            <w:proofErr w:type="spellEnd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ilk</w:t>
            </w:r>
            <w:proofErr w:type="spellEnd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03EC5C6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361831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4AF2C7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F50BA8C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116940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</w:tr>
      <w:tr w:rsidR="00FD5404" w:rsidRPr="00FD5404" w14:paraId="3C34E820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0F3766B4" w14:textId="416933D4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eat</w:t>
            </w:r>
            <w:proofErr w:type="spellEnd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lour</w:t>
            </w:r>
            <w:proofErr w:type="spellEnd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6BBBFD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17C661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E225F89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7B804F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A3CE7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5</w:t>
            </w:r>
          </w:p>
        </w:tc>
      </w:tr>
      <w:tr w:rsidR="00FD5404" w:rsidRPr="00FD5404" w14:paraId="0FE10260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54B9EA3E" w14:textId="54893DB3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king</w:t>
            </w:r>
            <w:proofErr w:type="spellEnd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owder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B5C2576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.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161103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.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E975E5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.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00BA0B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.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21C721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.5</w:t>
            </w:r>
          </w:p>
        </w:tc>
      </w:tr>
      <w:tr w:rsidR="00FD5404" w:rsidRPr="00FD5404" w14:paraId="6FBB10CA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4624D7FE" w14:textId="13423C4B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illa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7F112E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C2C663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41920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08C6DD1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65D98C9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</w:tr>
      <w:tr w:rsidR="00FD5404" w:rsidRPr="00FD5404" w14:paraId="6BEF290B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767FFC72" w14:textId="10647AD9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ey</w:t>
            </w:r>
            <w:proofErr w:type="spellEnd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protein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solate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048898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F8E756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ECFD052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57799DA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5625A7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</w:tr>
      <w:tr w:rsidR="00FD5404" w:rsidRPr="00FD5404" w14:paraId="458A07AE" w14:textId="77777777" w:rsidTr="00D953DE">
        <w:trPr>
          <w:trHeight w:val="30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51067FBC" w14:textId="4569B7C0" w:rsidR="00FD5404" w:rsidRPr="00D953DE" w:rsidRDefault="00287E6F" w:rsidP="00FD5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ey</w:t>
            </w:r>
            <w:proofErr w:type="spellEnd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otein</w:t>
            </w:r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FD5404"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ydrolysate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5F2924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B9F563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07B05C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1056CBF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29C57D" w14:textId="77777777" w:rsidR="00FD5404" w:rsidRPr="00D953DE" w:rsidRDefault="00FD5404" w:rsidP="0028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D953DE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</w:tr>
    </w:tbl>
    <w:p w14:paraId="44E0CD29" w14:textId="38EAD745" w:rsidR="00D953DE" w:rsidRPr="00D953DE" w:rsidRDefault="00D953DE" w:rsidP="00D953DE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ol: Control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muffin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PI: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Muffin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enriched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hey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isolate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5% HD: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Muffin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enriched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hey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hydrolysate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5% HD), 10% HD: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Muffin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enriched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hey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hydrolysate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0% HD), 15% HD: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Muffin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enriched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hey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hydrolysate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5% HD), % HD is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hydrolysis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degree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whey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 </w:t>
      </w:r>
      <w:proofErr w:type="spellStart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isolate</w:t>
      </w:r>
      <w:proofErr w:type="spellEnd"/>
      <w:r w:rsidRPr="00D953D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6FBBF54" w14:textId="77777777" w:rsidR="00FD5404" w:rsidRDefault="00FD5404" w:rsidP="00D6744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891EEDF" w14:textId="771C676D" w:rsidR="00C83935" w:rsidRPr="003373C6" w:rsidRDefault="00194186" w:rsidP="00C839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  <w:r w:rsidR="00C83935" w:rsidRPr="003373C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83935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C83935" w:rsidRPr="003373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3935">
        <w:rPr>
          <w:rFonts w:ascii="Times New Roman" w:hAnsi="Times New Roman" w:cs="Times New Roman"/>
          <w:sz w:val="24"/>
          <w:szCs w:val="24"/>
          <w:lang w:val="en-US"/>
        </w:rPr>
        <w:t>Steady and dynamic shear rheological model constants of muffin batters</w:t>
      </w:r>
    </w:p>
    <w:tbl>
      <w:tblPr>
        <w:tblStyle w:val="TabloKlavuzu"/>
        <w:tblW w:w="8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977"/>
        <w:gridCol w:w="907"/>
        <w:gridCol w:w="909"/>
        <w:gridCol w:w="872"/>
        <w:gridCol w:w="875"/>
        <w:gridCol w:w="906"/>
        <w:gridCol w:w="938"/>
        <w:gridCol w:w="752"/>
        <w:gridCol w:w="754"/>
      </w:tblGrid>
      <w:tr w:rsidR="00C83935" w:rsidRPr="00723238" w14:paraId="0514F38B" w14:textId="77777777" w:rsidTr="00D953DE">
        <w:trPr>
          <w:trHeight w:val="523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1859DDB" w14:textId="77777777" w:rsidR="00C83935" w:rsidRPr="00723238" w:rsidRDefault="00C83935" w:rsidP="00D953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05A0EA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Steady shear rheological parameters</w:t>
            </w:r>
          </w:p>
        </w:tc>
        <w:tc>
          <w:tcPr>
            <w:tcW w:w="509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8FB2059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Dynamic shear rheological parameters</w:t>
            </w:r>
          </w:p>
        </w:tc>
      </w:tr>
      <w:tr w:rsidR="00C83935" w:rsidRPr="00723238" w14:paraId="6CBA0AA3" w14:textId="77777777" w:rsidTr="00D953DE">
        <w:trPr>
          <w:trHeight w:val="279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FCFBC9E" w14:textId="77777777" w:rsidR="00C83935" w:rsidRPr="00723238" w:rsidRDefault="00C83935" w:rsidP="00D953DE">
            <w:pPr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Sampl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F83B7D1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B2F8C2A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1A210CCA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R</w:t>
            </w:r>
            <w:r w:rsidRPr="0072323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0F459A8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K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9204551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610129D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R</w:t>
            </w:r>
            <w:r w:rsidRPr="0072323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51A6DC56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K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  <w:r>
              <w:rPr>
                <w:rFonts w:ascii="Times New Roman" w:hAnsi="Times New Roman" w:cs="Times New Roman"/>
                <w:lang w:val="en-US"/>
              </w:rPr>
              <w:sym w:font="Symbol" w:char="F0A2"/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095FBE24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390E17F6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R</w:t>
            </w:r>
            <w:r w:rsidRPr="0072323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C83935" w:rsidRPr="00723238" w14:paraId="1FDBBC68" w14:textId="77777777" w:rsidTr="00D953DE">
        <w:trPr>
          <w:trHeight w:val="243"/>
        </w:trPr>
        <w:tc>
          <w:tcPr>
            <w:tcW w:w="1017" w:type="dxa"/>
            <w:tcBorders>
              <w:top w:val="single" w:sz="4" w:space="0" w:color="auto"/>
            </w:tcBorders>
          </w:tcPr>
          <w:p w14:paraId="3836F9FD" w14:textId="77777777" w:rsidR="00C83935" w:rsidRPr="00723238" w:rsidRDefault="00C83935" w:rsidP="00D953DE">
            <w:pPr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3021329B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15.42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049F3A08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61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14:paraId="6B81F096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14:paraId="72F7A6B8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57.79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14:paraId="21C3E758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738ED03D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8D7B9FB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29.13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1706BBE9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7863986E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  <w:tr w:rsidR="00C83935" w:rsidRPr="00723238" w14:paraId="0BFB3F9B" w14:textId="77777777" w:rsidTr="00D953DE">
        <w:trPr>
          <w:trHeight w:val="261"/>
        </w:trPr>
        <w:tc>
          <w:tcPr>
            <w:tcW w:w="1017" w:type="dxa"/>
          </w:tcPr>
          <w:p w14:paraId="4BD7B2C7" w14:textId="77777777" w:rsidR="00C83935" w:rsidRPr="00723238" w:rsidRDefault="00C83935" w:rsidP="00D953DE">
            <w:pPr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WPI</w:t>
            </w:r>
          </w:p>
        </w:tc>
        <w:tc>
          <w:tcPr>
            <w:tcW w:w="977" w:type="dxa"/>
            <w:vAlign w:val="bottom"/>
          </w:tcPr>
          <w:p w14:paraId="2CF263B2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12.313</w:t>
            </w:r>
          </w:p>
        </w:tc>
        <w:tc>
          <w:tcPr>
            <w:tcW w:w="907" w:type="dxa"/>
            <w:vAlign w:val="bottom"/>
          </w:tcPr>
          <w:p w14:paraId="69E7709D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908" w:type="dxa"/>
            <w:vAlign w:val="bottom"/>
          </w:tcPr>
          <w:p w14:paraId="6ED825C7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872" w:type="dxa"/>
            <w:vAlign w:val="bottom"/>
          </w:tcPr>
          <w:p w14:paraId="752E2EF6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24.902</w:t>
            </w:r>
          </w:p>
        </w:tc>
        <w:tc>
          <w:tcPr>
            <w:tcW w:w="875" w:type="dxa"/>
            <w:vAlign w:val="bottom"/>
          </w:tcPr>
          <w:p w14:paraId="07CC9453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906" w:type="dxa"/>
            <w:vAlign w:val="bottom"/>
          </w:tcPr>
          <w:p w14:paraId="4E62D87E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938" w:type="dxa"/>
            <w:vAlign w:val="bottom"/>
          </w:tcPr>
          <w:p w14:paraId="41183749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16.499</w:t>
            </w:r>
          </w:p>
        </w:tc>
        <w:tc>
          <w:tcPr>
            <w:tcW w:w="752" w:type="dxa"/>
            <w:vAlign w:val="bottom"/>
          </w:tcPr>
          <w:p w14:paraId="590DB95E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752" w:type="dxa"/>
            <w:vAlign w:val="bottom"/>
          </w:tcPr>
          <w:p w14:paraId="7E8D40C8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C83935" w:rsidRPr="00723238" w14:paraId="798C28FB" w14:textId="77777777" w:rsidTr="00D953DE">
        <w:trPr>
          <w:trHeight w:val="261"/>
        </w:trPr>
        <w:tc>
          <w:tcPr>
            <w:tcW w:w="1017" w:type="dxa"/>
          </w:tcPr>
          <w:p w14:paraId="40C3D608" w14:textId="77777777" w:rsidR="00C83935" w:rsidRPr="00723238" w:rsidRDefault="00C83935" w:rsidP="00D953DE">
            <w:pPr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5%HD</w:t>
            </w:r>
          </w:p>
        </w:tc>
        <w:tc>
          <w:tcPr>
            <w:tcW w:w="977" w:type="dxa"/>
            <w:vAlign w:val="bottom"/>
          </w:tcPr>
          <w:p w14:paraId="33F6B7A4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19.707</w:t>
            </w:r>
          </w:p>
        </w:tc>
        <w:tc>
          <w:tcPr>
            <w:tcW w:w="907" w:type="dxa"/>
            <w:vAlign w:val="bottom"/>
          </w:tcPr>
          <w:p w14:paraId="1AEFD40A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908" w:type="dxa"/>
            <w:vAlign w:val="bottom"/>
          </w:tcPr>
          <w:p w14:paraId="7DA645B7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872" w:type="dxa"/>
            <w:vAlign w:val="bottom"/>
          </w:tcPr>
          <w:p w14:paraId="6ECD859F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84.848</w:t>
            </w:r>
          </w:p>
        </w:tc>
        <w:tc>
          <w:tcPr>
            <w:tcW w:w="875" w:type="dxa"/>
            <w:vAlign w:val="bottom"/>
          </w:tcPr>
          <w:p w14:paraId="5D8C269C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906" w:type="dxa"/>
            <w:vAlign w:val="bottom"/>
          </w:tcPr>
          <w:p w14:paraId="64B226A1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938" w:type="dxa"/>
            <w:vAlign w:val="bottom"/>
          </w:tcPr>
          <w:p w14:paraId="2180E746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36.491</w:t>
            </w:r>
          </w:p>
        </w:tc>
        <w:tc>
          <w:tcPr>
            <w:tcW w:w="752" w:type="dxa"/>
            <w:vAlign w:val="bottom"/>
          </w:tcPr>
          <w:p w14:paraId="69353AC6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752" w:type="dxa"/>
            <w:vAlign w:val="bottom"/>
          </w:tcPr>
          <w:p w14:paraId="3A1CAFAC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</w:tr>
      <w:tr w:rsidR="00C83935" w:rsidRPr="00723238" w14:paraId="679DE190" w14:textId="77777777" w:rsidTr="00D953DE">
        <w:trPr>
          <w:trHeight w:val="279"/>
        </w:trPr>
        <w:tc>
          <w:tcPr>
            <w:tcW w:w="1017" w:type="dxa"/>
          </w:tcPr>
          <w:p w14:paraId="110D1AAD" w14:textId="77777777" w:rsidR="00C83935" w:rsidRPr="00723238" w:rsidRDefault="00C83935" w:rsidP="00D953DE">
            <w:pPr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10%HD</w:t>
            </w:r>
          </w:p>
        </w:tc>
        <w:tc>
          <w:tcPr>
            <w:tcW w:w="977" w:type="dxa"/>
            <w:vAlign w:val="bottom"/>
          </w:tcPr>
          <w:p w14:paraId="3EC50B21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17.638</w:t>
            </w:r>
          </w:p>
        </w:tc>
        <w:tc>
          <w:tcPr>
            <w:tcW w:w="907" w:type="dxa"/>
            <w:vAlign w:val="bottom"/>
          </w:tcPr>
          <w:p w14:paraId="2848D83E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908" w:type="dxa"/>
            <w:vAlign w:val="bottom"/>
          </w:tcPr>
          <w:p w14:paraId="0D9C818B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872" w:type="dxa"/>
            <w:vAlign w:val="bottom"/>
          </w:tcPr>
          <w:p w14:paraId="48225BC1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23.937</w:t>
            </w:r>
          </w:p>
        </w:tc>
        <w:tc>
          <w:tcPr>
            <w:tcW w:w="875" w:type="dxa"/>
            <w:vAlign w:val="bottom"/>
          </w:tcPr>
          <w:p w14:paraId="6926E609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06" w:type="dxa"/>
            <w:vAlign w:val="bottom"/>
          </w:tcPr>
          <w:p w14:paraId="1453C8D4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938" w:type="dxa"/>
            <w:vAlign w:val="bottom"/>
          </w:tcPr>
          <w:p w14:paraId="6D4C3385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16.186</w:t>
            </w:r>
          </w:p>
        </w:tc>
        <w:tc>
          <w:tcPr>
            <w:tcW w:w="752" w:type="dxa"/>
            <w:vAlign w:val="bottom"/>
          </w:tcPr>
          <w:p w14:paraId="1F617299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752" w:type="dxa"/>
            <w:vAlign w:val="bottom"/>
          </w:tcPr>
          <w:p w14:paraId="78762607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</w:tr>
      <w:tr w:rsidR="00C83935" w:rsidRPr="00723238" w14:paraId="56D307FD" w14:textId="77777777" w:rsidTr="00D953DE">
        <w:trPr>
          <w:trHeight w:val="243"/>
        </w:trPr>
        <w:tc>
          <w:tcPr>
            <w:tcW w:w="1017" w:type="dxa"/>
          </w:tcPr>
          <w:p w14:paraId="2EE33771" w14:textId="77777777" w:rsidR="00C83935" w:rsidRPr="00723238" w:rsidRDefault="00C83935" w:rsidP="00D953DE">
            <w:pPr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lang w:val="en-US"/>
              </w:rPr>
              <w:t>15%HD</w:t>
            </w:r>
          </w:p>
        </w:tc>
        <w:tc>
          <w:tcPr>
            <w:tcW w:w="977" w:type="dxa"/>
            <w:vAlign w:val="bottom"/>
          </w:tcPr>
          <w:p w14:paraId="5DD2B3A1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29.812</w:t>
            </w:r>
          </w:p>
        </w:tc>
        <w:tc>
          <w:tcPr>
            <w:tcW w:w="907" w:type="dxa"/>
            <w:vAlign w:val="bottom"/>
          </w:tcPr>
          <w:p w14:paraId="77420F90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908" w:type="dxa"/>
            <w:vAlign w:val="bottom"/>
          </w:tcPr>
          <w:p w14:paraId="3C5BEC9E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872" w:type="dxa"/>
            <w:vAlign w:val="bottom"/>
          </w:tcPr>
          <w:p w14:paraId="2D91330E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61.067</w:t>
            </w:r>
          </w:p>
        </w:tc>
        <w:tc>
          <w:tcPr>
            <w:tcW w:w="875" w:type="dxa"/>
            <w:vAlign w:val="bottom"/>
          </w:tcPr>
          <w:p w14:paraId="366068C4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906" w:type="dxa"/>
            <w:vAlign w:val="bottom"/>
          </w:tcPr>
          <w:p w14:paraId="2BA00863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938" w:type="dxa"/>
            <w:vAlign w:val="bottom"/>
          </w:tcPr>
          <w:p w14:paraId="356E87FF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35.259</w:t>
            </w:r>
          </w:p>
        </w:tc>
        <w:tc>
          <w:tcPr>
            <w:tcW w:w="752" w:type="dxa"/>
            <w:vAlign w:val="bottom"/>
          </w:tcPr>
          <w:p w14:paraId="6C6406CB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752" w:type="dxa"/>
            <w:vAlign w:val="bottom"/>
          </w:tcPr>
          <w:p w14:paraId="54658CAF" w14:textId="77777777" w:rsidR="00C83935" w:rsidRPr="00723238" w:rsidRDefault="00C83935" w:rsidP="003104C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3238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</w:tr>
    </w:tbl>
    <w:p w14:paraId="72D8CD31" w14:textId="59C6DAAF" w:rsidR="00C83935" w:rsidRDefault="00D953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53DE">
        <w:rPr>
          <w:rFonts w:ascii="Times New Roman" w:hAnsi="Times New Roman" w:cs="Times New Roman"/>
          <w:sz w:val="20"/>
          <w:szCs w:val="20"/>
          <w:lang w:val="en-US"/>
        </w:rPr>
        <w:t>Control: Control muffin, WPI: Muffin enriched with whey protein isolate, 5% HD: Muffin enriched with whey protein hydrolysate (5% HD), 10% HD: Muffin enriched with whey protein hydrolysate (10% HD), 15% HD: Muffin enriched with whey protein hydrolysate (15% HD), % HD is the hydrolysis degree of whey protein isolate.</w:t>
      </w:r>
      <w:r w:rsidR="00C8393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8016523" w14:textId="77777777" w:rsidR="00194186" w:rsidRDefault="0019418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CE5955B" w14:textId="44B5E510" w:rsidR="00D67448" w:rsidRDefault="00194186" w:rsidP="00D6744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4C6288F7" wp14:editId="112162B8">
            <wp:extent cx="3943985" cy="3649345"/>
            <wp:effectExtent l="0" t="0" r="0" b="825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985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E1BD4" w14:textId="713C1C18" w:rsidR="00095077" w:rsidRDefault="00095077" w:rsidP="00D674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953DE">
        <w:rPr>
          <w:rFonts w:ascii="Times New Roman" w:hAnsi="Times New Roman" w:cs="Times New Roman"/>
          <w:sz w:val="24"/>
          <w:szCs w:val="24"/>
          <w:lang w:val="en-US"/>
        </w:rPr>
        <w:t>Fig. S1</w:t>
      </w:r>
      <w:r w:rsidRPr="00D953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D953DE">
        <w:rPr>
          <w:rFonts w:ascii="Times New Roman" w:hAnsi="Times New Roman" w:cs="Times New Roman"/>
          <w:sz w:val="24"/>
          <w:szCs w:val="24"/>
          <w:lang w:val="en-US"/>
        </w:rPr>
        <w:t>Th</w:t>
      </w:r>
      <w:bookmarkStart w:id="0" w:name="_GoBack"/>
      <w:bookmarkEnd w:id="0"/>
      <w:r w:rsidRPr="00D953DE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gramEnd"/>
      <w:r w:rsidRPr="00D953DE">
        <w:rPr>
          <w:rFonts w:ascii="Times New Roman" w:hAnsi="Times New Roman" w:cs="Times New Roman"/>
          <w:sz w:val="24"/>
          <w:szCs w:val="24"/>
          <w:lang w:val="en-US"/>
        </w:rPr>
        <w:t xml:space="preserve"> cake samples enriched with whey protein isolate and </w:t>
      </w:r>
      <w:proofErr w:type="spellStart"/>
      <w:r w:rsidRPr="00D953DE">
        <w:rPr>
          <w:rFonts w:ascii="Times New Roman" w:hAnsi="Times New Roman" w:cs="Times New Roman"/>
          <w:sz w:val="24"/>
          <w:szCs w:val="24"/>
          <w:lang w:val="en-US"/>
        </w:rPr>
        <w:t>hydrolyzates</w:t>
      </w:r>
      <w:proofErr w:type="spellEnd"/>
      <w:r w:rsidRPr="00D953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2154DE" w14:textId="77777777" w:rsidR="00D953DE" w:rsidRPr="00CD1F68" w:rsidRDefault="00D953DE" w:rsidP="00D953D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Control: Control </w:t>
      </w:r>
      <w:proofErr w:type="spellStart"/>
      <w:r>
        <w:rPr>
          <w:rFonts w:ascii="Times New Roman" w:hAnsi="Times New Roman" w:cs="Times New Roman"/>
          <w:sz w:val="18"/>
          <w:szCs w:val="18"/>
        </w:rPr>
        <w:t>muff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F68">
        <w:rPr>
          <w:rFonts w:ascii="Times New Roman" w:hAnsi="Times New Roman" w:cs="Times New Roman"/>
          <w:sz w:val="18"/>
          <w:szCs w:val="18"/>
        </w:rPr>
        <w:t>WP</w:t>
      </w:r>
      <w:r>
        <w:rPr>
          <w:rFonts w:ascii="Times New Roman" w:hAnsi="Times New Roman" w:cs="Times New Roman"/>
          <w:sz w:val="18"/>
          <w:szCs w:val="18"/>
        </w:rPr>
        <w:t xml:space="preserve">I: </w:t>
      </w:r>
      <w:proofErr w:type="spellStart"/>
      <w:r>
        <w:rPr>
          <w:rFonts w:ascii="Times New Roman" w:hAnsi="Times New Roman" w:cs="Times New Roman"/>
          <w:sz w:val="18"/>
          <w:szCs w:val="18"/>
        </w:rPr>
        <w:t>Muff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enriched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 w:rsidRPr="00CD1F68">
        <w:rPr>
          <w:rFonts w:ascii="Times New Roman" w:hAnsi="Times New Roman" w:cs="Times New Roman"/>
          <w:sz w:val="18"/>
          <w:szCs w:val="18"/>
        </w:rPr>
        <w:t>isol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F68">
        <w:rPr>
          <w:rFonts w:ascii="Times New Roman" w:hAnsi="Times New Roman" w:cs="Times New Roman"/>
          <w:sz w:val="18"/>
          <w:szCs w:val="18"/>
        </w:rPr>
        <w:t>5% HD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Muff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enriched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>
        <w:rPr>
          <w:rFonts w:ascii="Times New Roman" w:hAnsi="Times New Roman" w:cs="Times New Roman"/>
          <w:sz w:val="18"/>
          <w:szCs w:val="18"/>
        </w:rPr>
        <w:t>hydrolys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5% HD), 10</w:t>
      </w:r>
      <w:r w:rsidRPr="00CD1F68">
        <w:rPr>
          <w:rFonts w:ascii="Times New Roman" w:hAnsi="Times New Roman" w:cs="Times New Roman"/>
          <w:sz w:val="18"/>
          <w:szCs w:val="18"/>
        </w:rPr>
        <w:t>% HD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Muff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enriched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>
        <w:rPr>
          <w:rFonts w:ascii="Times New Roman" w:hAnsi="Times New Roman" w:cs="Times New Roman"/>
          <w:sz w:val="18"/>
          <w:szCs w:val="18"/>
        </w:rPr>
        <w:t>hydrolys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10% HD), 15</w:t>
      </w:r>
      <w:r w:rsidRPr="00CD1F68">
        <w:rPr>
          <w:rFonts w:ascii="Times New Roman" w:hAnsi="Times New Roman" w:cs="Times New Roman"/>
          <w:sz w:val="18"/>
          <w:szCs w:val="18"/>
        </w:rPr>
        <w:t>% HD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Muff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enriched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</w:t>
      </w:r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hydrolys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15% HD), % HD</w:t>
      </w:r>
      <w:r w:rsidRPr="00CD1F6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s</w:t>
      </w:r>
      <w:r w:rsidRPr="00CD1F6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D1F68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h</w:t>
      </w:r>
      <w:r w:rsidRPr="0018573B">
        <w:rPr>
          <w:rFonts w:ascii="Times New Roman" w:hAnsi="Times New Roman" w:cs="Times New Roman"/>
          <w:sz w:val="18"/>
          <w:szCs w:val="18"/>
        </w:rPr>
        <w:t>ydrolysis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degree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r w:rsidRPr="00CD1F68">
        <w:rPr>
          <w:rFonts w:ascii="Times New Roman" w:hAnsi="Times New Roman" w:cs="Times New Roman"/>
          <w:sz w:val="18"/>
          <w:szCs w:val="18"/>
        </w:rPr>
        <w:t xml:space="preserve">of </w:t>
      </w:r>
      <w:proofErr w:type="spellStart"/>
      <w:r w:rsidRPr="00CD1F68">
        <w:rPr>
          <w:rFonts w:ascii="Times New Roman" w:hAnsi="Times New Roman" w:cs="Times New Roman"/>
          <w:sz w:val="18"/>
          <w:szCs w:val="18"/>
        </w:rPr>
        <w:t>w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 w:rsidRPr="00CD1F68">
        <w:rPr>
          <w:rFonts w:ascii="Times New Roman" w:hAnsi="Times New Roman" w:cs="Times New Roman"/>
          <w:sz w:val="18"/>
          <w:szCs w:val="18"/>
        </w:rPr>
        <w:t>isolate</w:t>
      </w:r>
      <w:proofErr w:type="spellEnd"/>
      <w:r>
        <w:rPr>
          <w:rFonts w:ascii="Times New Roman" w:hAnsi="Times New Roman" w:cs="Times New Roman"/>
          <w:sz w:val="18"/>
          <w:szCs w:val="18"/>
        </w:rPr>
        <w:t>.</w:t>
      </w:r>
    </w:p>
    <w:p w14:paraId="2A0EBACF" w14:textId="77777777" w:rsidR="00D953DE" w:rsidRPr="00D953DE" w:rsidRDefault="00D953DE" w:rsidP="00D6744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161DF9" w14:textId="77777777" w:rsidR="00D67448" w:rsidRDefault="00D67448"/>
    <w:p w14:paraId="2DCFFA92" w14:textId="77777777" w:rsidR="002401C1" w:rsidRDefault="002401C1">
      <w:r>
        <w:br w:type="page"/>
      </w:r>
    </w:p>
    <w:p w14:paraId="37271865" w14:textId="77777777" w:rsidR="00DF7A08" w:rsidRDefault="00DF7A08"/>
    <w:p w14:paraId="320E5FFD" w14:textId="5E243B1F" w:rsidR="00833504" w:rsidRDefault="002401C1" w:rsidP="00920016">
      <w:pPr>
        <w:jc w:val="center"/>
      </w:pPr>
      <w:r w:rsidRPr="002401C1">
        <w:rPr>
          <w:noProof/>
        </w:rPr>
        <w:drawing>
          <wp:inline distT="0" distB="0" distL="0" distR="0" wp14:anchorId="5F25F890" wp14:editId="5860E793">
            <wp:extent cx="3450812" cy="4653042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753" cy="4667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BA84A" w14:textId="23C18EEF" w:rsidR="00523255" w:rsidRPr="00D953DE" w:rsidRDefault="00920016" w:rsidP="0092001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953DE"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095077" w:rsidRPr="00D953D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953DE">
        <w:rPr>
          <w:rFonts w:ascii="Times New Roman" w:hAnsi="Times New Roman" w:cs="Times New Roman"/>
          <w:sz w:val="24"/>
          <w:szCs w:val="24"/>
          <w:lang w:val="en-US"/>
        </w:rPr>
        <w:t xml:space="preserve"> Bioactive characteristics of whey protein hydrolysates at different degree</w:t>
      </w:r>
    </w:p>
    <w:p w14:paraId="539528D6" w14:textId="02859B32" w:rsidR="00D953DE" w:rsidRDefault="00D953DE" w:rsidP="00D953DE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D1F68">
        <w:rPr>
          <w:rFonts w:ascii="Times New Roman" w:hAnsi="Times New Roman" w:cs="Times New Roman"/>
          <w:sz w:val="18"/>
          <w:szCs w:val="18"/>
        </w:rPr>
        <w:t>WP</w:t>
      </w:r>
      <w:r>
        <w:rPr>
          <w:rFonts w:ascii="Times New Roman" w:hAnsi="Times New Roman" w:cs="Times New Roman"/>
          <w:sz w:val="18"/>
          <w:szCs w:val="18"/>
        </w:rPr>
        <w:t xml:space="preserve">I: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 w:rsidRPr="00CD1F68">
        <w:rPr>
          <w:rFonts w:ascii="Times New Roman" w:hAnsi="Times New Roman" w:cs="Times New Roman"/>
          <w:sz w:val="18"/>
          <w:szCs w:val="18"/>
        </w:rPr>
        <w:t>isol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F68">
        <w:rPr>
          <w:rFonts w:ascii="Times New Roman" w:hAnsi="Times New Roman" w:cs="Times New Roman"/>
          <w:sz w:val="18"/>
          <w:szCs w:val="18"/>
        </w:rPr>
        <w:t>5% HD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>
        <w:rPr>
          <w:rFonts w:ascii="Times New Roman" w:hAnsi="Times New Roman" w:cs="Times New Roman"/>
          <w:sz w:val="18"/>
          <w:szCs w:val="18"/>
        </w:rPr>
        <w:t>hydrolys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ith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5% </w:t>
      </w:r>
      <w:proofErr w:type="spellStart"/>
      <w:r>
        <w:rPr>
          <w:rFonts w:ascii="Times New Roman" w:hAnsi="Times New Roman" w:cs="Times New Roman"/>
          <w:sz w:val="18"/>
          <w:szCs w:val="18"/>
        </w:rPr>
        <w:t>h</w:t>
      </w:r>
      <w:r w:rsidRPr="0018573B">
        <w:rPr>
          <w:rFonts w:ascii="Times New Roman" w:hAnsi="Times New Roman" w:cs="Times New Roman"/>
          <w:sz w:val="18"/>
          <w:szCs w:val="18"/>
        </w:rPr>
        <w:t>ydrolysis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degree</w:t>
      </w:r>
      <w:proofErr w:type="spellEnd"/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10</w:t>
      </w:r>
      <w:r w:rsidRPr="00CD1F68">
        <w:rPr>
          <w:rFonts w:ascii="Times New Roman" w:hAnsi="Times New Roman" w:cs="Times New Roman"/>
          <w:sz w:val="18"/>
          <w:szCs w:val="18"/>
        </w:rPr>
        <w:t>% HD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>
        <w:rPr>
          <w:rFonts w:ascii="Times New Roman" w:hAnsi="Times New Roman" w:cs="Times New Roman"/>
          <w:sz w:val="18"/>
          <w:szCs w:val="18"/>
        </w:rPr>
        <w:t>hydrolys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ith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10</w:t>
      </w:r>
      <w:r>
        <w:rPr>
          <w:rFonts w:ascii="Times New Roman" w:hAnsi="Times New Roman" w:cs="Times New Roman"/>
          <w:sz w:val="18"/>
          <w:szCs w:val="18"/>
        </w:rPr>
        <w:t xml:space="preserve">% </w:t>
      </w:r>
      <w:proofErr w:type="spellStart"/>
      <w:r>
        <w:rPr>
          <w:rFonts w:ascii="Times New Roman" w:hAnsi="Times New Roman" w:cs="Times New Roman"/>
          <w:sz w:val="18"/>
          <w:szCs w:val="18"/>
        </w:rPr>
        <w:t>h</w:t>
      </w:r>
      <w:r w:rsidRPr="0018573B">
        <w:rPr>
          <w:rFonts w:ascii="Times New Roman" w:hAnsi="Times New Roman" w:cs="Times New Roman"/>
          <w:sz w:val="18"/>
          <w:szCs w:val="18"/>
        </w:rPr>
        <w:t>ydrolysis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degree</w:t>
      </w:r>
      <w:proofErr w:type="spellEnd"/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15</w:t>
      </w:r>
      <w:r w:rsidRPr="00CD1F68">
        <w:rPr>
          <w:rFonts w:ascii="Times New Roman" w:hAnsi="Times New Roman" w:cs="Times New Roman"/>
          <w:sz w:val="18"/>
          <w:szCs w:val="18"/>
        </w:rPr>
        <w:t>% HD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</w:t>
      </w:r>
      <w:r w:rsidRPr="00CD1F68">
        <w:rPr>
          <w:rFonts w:ascii="Times New Roman" w:hAnsi="Times New Roman" w:cs="Times New Roman"/>
          <w:sz w:val="18"/>
          <w:szCs w:val="18"/>
        </w:rPr>
        <w:t>hey</w:t>
      </w:r>
      <w:proofErr w:type="spellEnd"/>
      <w:r w:rsidRPr="00CD1F68">
        <w:rPr>
          <w:rFonts w:ascii="Times New Roman" w:hAnsi="Times New Roman" w:cs="Times New Roman"/>
          <w:sz w:val="18"/>
          <w:szCs w:val="18"/>
        </w:rPr>
        <w:t xml:space="preserve"> protein </w:t>
      </w:r>
      <w:proofErr w:type="spellStart"/>
      <w:r>
        <w:rPr>
          <w:rFonts w:ascii="Times New Roman" w:hAnsi="Times New Roman" w:cs="Times New Roman"/>
          <w:sz w:val="18"/>
          <w:szCs w:val="18"/>
        </w:rPr>
        <w:t>hydrolys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with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5% </w:t>
      </w:r>
      <w:proofErr w:type="spellStart"/>
      <w:r>
        <w:rPr>
          <w:rFonts w:ascii="Times New Roman" w:hAnsi="Times New Roman" w:cs="Times New Roman"/>
          <w:sz w:val="18"/>
          <w:szCs w:val="18"/>
        </w:rPr>
        <w:t>h</w:t>
      </w:r>
      <w:r w:rsidRPr="0018573B">
        <w:rPr>
          <w:rFonts w:ascii="Times New Roman" w:hAnsi="Times New Roman" w:cs="Times New Roman"/>
          <w:sz w:val="18"/>
          <w:szCs w:val="18"/>
        </w:rPr>
        <w:t>ydrolysis</w:t>
      </w:r>
      <w:proofErr w:type="spellEnd"/>
      <w:r w:rsidRPr="0018573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8573B">
        <w:rPr>
          <w:rFonts w:ascii="Times New Roman" w:hAnsi="Times New Roman" w:cs="Times New Roman"/>
          <w:sz w:val="18"/>
          <w:szCs w:val="18"/>
        </w:rPr>
        <w:t>degree</w:t>
      </w:r>
      <w:proofErr w:type="spellEnd"/>
      <w:r>
        <w:rPr>
          <w:rFonts w:ascii="Times New Roman" w:hAnsi="Times New Roman" w:cs="Times New Roman"/>
          <w:sz w:val="18"/>
          <w:szCs w:val="18"/>
        </w:rPr>
        <w:t>,</w:t>
      </w:r>
    </w:p>
    <w:p w14:paraId="6F9929DD" w14:textId="77777777" w:rsidR="00523255" w:rsidRDefault="00523255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178B1FEE" w14:textId="7D2AF91A" w:rsidR="002C5171" w:rsidRDefault="002C517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F6FD0BD" w14:textId="77777777" w:rsidR="00B90D4F" w:rsidRDefault="00B90D4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3C05637" w14:textId="77777777" w:rsidR="00906468" w:rsidRDefault="00906468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5F80110C" w14:textId="77777777" w:rsidR="00B90D4F" w:rsidRDefault="00B90D4F" w:rsidP="00B90D4F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p w14:paraId="6C9FD7EE" w14:textId="77777777" w:rsidR="00920016" w:rsidRDefault="00920016"/>
    <w:sectPr w:rsidR="0092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C3"/>
    <w:rsid w:val="00027F87"/>
    <w:rsid w:val="00095077"/>
    <w:rsid w:val="00194186"/>
    <w:rsid w:val="001962C6"/>
    <w:rsid w:val="002401C1"/>
    <w:rsid w:val="00287E6F"/>
    <w:rsid w:val="002C5171"/>
    <w:rsid w:val="00522A9F"/>
    <w:rsid w:val="00523255"/>
    <w:rsid w:val="00833504"/>
    <w:rsid w:val="00906468"/>
    <w:rsid w:val="00920016"/>
    <w:rsid w:val="009D0E43"/>
    <w:rsid w:val="00B90D4F"/>
    <w:rsid w:val="00C83935"/>
    <w:rsid w:val="00CA504B"/>
    <w:rsid w:val="00CD42B4"/>
    <w:rsid w:val="00D67448"/>
    <w:rsid w:val="00D953DE"/>
    <w:rsid w:val="00DF7A08"/>
    <w:rsid w:val="00F911C3"/>
    <w:rsid w:val="00FD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ABA3A"/>
  <w15:chartTrackingRefBased/>
  <w15:docId w15:val="{72C7AF21-CBA6-44DD-9598-A2B10E1E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839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5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Hatice BEKİROĞLU</cp:lastModifiedBy>
  <cp:revision>2</cp:revision>
  <dcterms:created xsi:type="dcterms:W3CDTF">2024-08-07T08:40:00Z</dcterms:created>
  <dcterms:modified xsi:type="dcterms:W3CDTF">2024-08-07T08:40:00Z</dcterms:modified>
</cp:coreProperties>
</file>